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97481" w14:textId="77777777" w:rsidR="001C0489" w:rsidRDefault="001C0489" w:rsidP="001C0489">
      <w:pPr>
        <w:pStyle w:val="Heading1"/>
      </w:pPr>
      <w:bookmarkStart w:id="0" w:name="_Hlk65151965"/>
      <w:r w:rsidRPr="00A23394">
        <w:t>A systematic review of eHealth physical activity interventions for adults affected by cancer: current evidence and directions for future research</w:t>
      </w:r>
    </w:p>
    <w:bookmarkEnd w:id="0"/>
    <w:p w14:paraId="31D0CF32" w14:textId="77499580" w:rsidR="00685479" w:rsidRDefault="00685479" w:rsidP="00685479">
      <w:pPr>
        <w:pStyle w:val="Heading2"/>
      </w:pPr>
      <w:r>
        <w:t>Multimedia Appendix 1</w:t>
      </w:r>
    </w:p>
    <w:p w14:paraId="19346703" w14:textId="77777777" w:rsidR="006E2E27" w:rsidRDefault="006E2E27"/>
    <w:p w14:paraId="2304B924" w14:textId="77777777" w:rsidR="00D624C3" w:rsidRDefault="00D624C3">
      <w:r>
        <w:br w:type="page"/>
      </w:r>
    </w:p>
    <w:p w14:paraId="211C314B" w14:textId="7ECD3F5C" w:rsidR="006E2E27" w:rsidRDefault="006E2E27">
      <w:r>
        <w:lastRenderedPageBreak/>
        <w:t>Table</w:t>
      </w:r>
      <w:r w:rsidR="004F39DC">
        <w:t xml:space="preserve"> </w:t>
      </w:r>
      <w:r w:rsidR="00685479">
        <w:t>S</w:t>
      </w:r>
      <w:r w:rsidR="004F39DC">
        <w:t>1: Medline search strategy</w:t>
      </w:r>
      <w:r>
        <w:fldChar w:fldCharType="begin"/>
      </w:r>
      <w:r>
        <w:instrText xml:space="preserve"> LINK Excel.Sheet.12 "C:\\Users\\manue\\Google Drive\\Documents\\2019\\Career Start 2019\\PhD\\PhD Thesis Project\\mHealth exercise cancer Systematic Review\\Writing\\Key Data 20201118\\mHCE BCT Verification ME 20200717.xlsx" "Sheet2!R1C1:R32C1" \a \f 5 \h  \* MERGEFORMAT </w:instrText>
      </w:r>
      <w:r>
        <w:fldChar w:fldCharType="separate"/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8640"/>
      </w:tblGrid>
      <w:tr w:rsidR="006E2E27" w:rsidRPr="006E2E27" w14:paraId="3017A329" w14:textId="77777777" w:rsidTr="006E2E27">
        <w:trPr>
          <w:trHeight w:val="290"/>
        </w:trPr>
        <w:tc>
          <w:tcPr>
            <w:tcW w:w="8640" w:type="dxa"/>
            <w:hideMark/>
          </w:tcPr>
          <w:p w14:paraId="698F0DF7" w14:textId="3565E558" w:rsidR="006E2E27" w:rsidRPr="006E2E27" w:rsidRDefault="006E2E27">
            <w:r w:rsidRPr="006E2E27">
              <w:t>1. exp Accelerometry/</w:t>
            </w:r>
          </w:p>
        </w:tc>
      </w:tr>
      <w:tr w:rsidR="006E2E27" w:rsidRPr="006E2E27" w14:paraId="11A70D24" w14:textId="77777777" w:rsidTr="006E2E27">
        <w:trPr>
          <w:trHeight w:val="290"/>
        </w:trPr>
        <w:tc>
          <w:tcPr>
            <w:tcW w:w="8640" w:type="dxa"/>
            <w:hideMark/>
          </w:tcPr>
          <w:p w14:paraId="15DB1AFD" w14:textId="77777777" w:rsidR="006E2E27" w:rsidRPr="006E2E27" w:rsidRDefault="006E2E27">
            <w:r w:rsidRPr="006E2E27">
              <w:t>2. exp Smartphone/</w:t>
            </w:r>
          </w:p>
        </w:tc>
      </w:tr>
      <w:tr w:rsidR="006E2E27" w:rsidRPr="006E2E27" w14:paraId="05F84FE3" w14:textId="77777777" w:rsidTr="006E2E27">
        <w:trPr>
          <w:trHeight w:val="290"/>
        </w:trPr>
        <w:tc>
          <w:tcPr>
            <w:tcW w:w="8640" w:type="dxa"/>
            <w:hideMark/>
          </w:tcPr>
          <w:p w14:paraId="50AFDE84" w14:textId="77777777" w:rsidR="006E2E27" w:rsidRPr="006E2E27" w:rsidRDefault="006E2E27">
            <w:r w:rsidRPr="006E2E27">
              <w:t>3. exp Text Messaging/</w:t>
            </w:r>
          </w:p>
        </w:tc>
      </w:tr>
      <w:tr w:rsidR="006E2E27" w:rsidRPr="006E2E27" w14:paraId="5FEF7673" w14:textId="77777777" w:rsidTr="006E2E27">
        <w:trPr>
          <w:trHeight w:val="290"/>
        </w:trPr>
        <w:tc>
          <w:tcPr>
            <w:tcW w:w="8640" w:type="dxa"/>
            <w:hideMark/>
          </w:tcPr>
          <w:p w14:paraId="221D7A74" w14:textId="77777777" w:rsidR="006E2E27" w:rsidRPr="006E2E27" w:rsidRDefault="006E2E27">
            <w:r w:rsidRPr="006E2E27">
              <w:t>4. exp Social Media/</w:t>
            </w:r>
          </w:p>
        </w:tc>
      </w:tr>
      <w:tr w:rsidR="006E2E27" w:rsidRPr="006E2E27" w14:paraId="17A47448" w14:textId="77777777" w:rsidTr="006E2E27">
        <w:trPr>
          <w:trHeight w:val="290"/>
        </w:trPr>
        <w:tc>
          <w:tcPr>
            <w:tcW w:w="8640" w:type="dxa"/>
            <w:hideMark/>
          </w:tcPr>
          <w:p w14:paraId="00A01078" w14:textId="77777777" w:rsidR="006E2E27" w:rsidRPr="006E2E27" w:rsidRDefault="006E2E27">
            <w:r w:rsidRPr="006E2E27">
              <w:t>5. exp Fitness Trackers/</w:t>
            </w:r>
          </w:p>
        </w:tc>
      </w:tr>
      <w:tr w:rsidR="006E2E27" w:rsidRPr="006E2E27" w14:paraId="789F1740" w14:textId="77777777" w:rsidTr="006E2E27">
        <w:trPr>
          <w:trHeight w:val="290"/>
        </w:trPr>
        <w:tc>
          <w:tcPr>
            <w:tcW w:w="8640" w:type="dxa"/>
            <w:hideMark/>
          </w:tcPr>
          <w:p w14:paraId="1B0DB9D6" w14:textId="77777777" w:rsidR="006E2E27" w:rsidRPr="006E2E27" w:rsidRDefault="006E2E27">
            <w:r w:rsidRPr="006E2E27">
              <w:t>6. exp Telemedicine/</w:t>
            </w:r>
          </w:p>
        </w:tc>
      </w:tr>
      <w:tr w:rsidR="006E2E27" w:rsidRPr="006E2E27" w14:paraId="1CBFA384" w14:textId="77777777" w:rsidTr="006E2E27">
        <w:trPr>
          <w:trHeight w:val="290"/>
        </w:trPr>
        <w:tc>
          <w:tcPr>
            <w:tcW w:w="8640" w:type="dxa"/>
            <w:hideMark/>
          </w:tcPr>
          <w:p w14:paraId="0A4BE5E8" w14:textId="77777777" w:rsidR="006E2E27" w:rsidRPr="006E2E27" w:rsidRDefault="006E2E27">
            <w:r w:rsidRPr="006E2E27">
              <w:t>7. exp Internet/</w:t>
            </w:r>
          </w:p>
        </w:tc>
      </w:tr>
      <w:tr w:rsidR="006E2E27" w:rsidRPr="006E2E27" w14:paraId="736452D8" w14:textId="77777777" w:rsidTr="006E2E27">
        <w:trPr>
          <w:trHeight w:val="290"/>
        </w:trPr>
        <w:tc>
          <w:tcPr>
            <w:tcW w:w="8640" w:type="dxa"/>
            <w:hideMark/>
          </w:tcPr>
          <w:p w14:paraId="7EF0B533" w14:textId="77777777" w:rsidR="006E2E27" w:rsidRPr="006E2E27" w:rsidRDefault="006E2E27">
            <w:r w:rsidRPr="006E2E27">
              <w:t>8. exp Mobile Applications/</w:t>
            </w:r>
          </w:p>
        </w:tc>
      </w:tr>
      <w:tr w:rsidR="006E2E27" w:rsidRPr="006E2E27" w14:paraId="0EFB1F33" w14:textId="77777777" w:rsidTr="006E2E27">
        <w:trPr>
          <w:trHeight w:val="290"/>
        </w:trPr>
        <w:tc>
          <w:tcPr>
            <w:tcW w:w="8640" w:type="dxa"/>
            <w:hideMark/>
          </w:tcPr>
          <w:p w14:paraId="6ACB2945" w14:textId="77777777" w:rsidR="006E2E27" w:rsidRPr="006E2E27" w:rsidRDefault="006E2E27">
            <w:r w:rsidRPr="006E2E27">
              <w:t>9. exp Cell Phone/</w:t>
            </w:r>
          </w:p>
        </w:tc>
      </w:tr>
      <w:tr w:rsidR="006E2E27" w:rsidRPr="006E2E27" w14:paraId="425B3258" w14:textId="77777777" w:rsidTr="006E2E27">
        <w:trPr>
          <w:trHeight w:val="290"/>
        </w:trPr>
        <w:tc>
          <w:tcPr>
            <w:tcW w:w="8640" w:type="dxa"/>
            <w:hideMark/>
          </w:tcPr>
          <w:p w14:paraId="52E8A6FE" w14:textId="77777777" w:rsidR="006E2E27" w:rsidRPr="006E2E27" w:rsidRDefault="006E2E27">
            <w:r w:rsidRPr="006E2E27">
              <w:t>10. (smartphone* or smart-phone* or mobile phone* or cell phone*).tw,kf.</w:t>
            </w:r>
          </w:p>
        </w:tc>
      </w:tr>
      <w:tr w:rsidR="006E2E27" w:rsidRPr="006E2E27" w14:paraId="0B562B11" w14:textId="77777777" w:rsidTr="006E2E27">
        <w:trPr>
          <w:trHeight w:val="290"/>
        </w:trPr>
        <w:tc>
          <w:tcPr>
            <w:tcW w:w="8640" w:type="dxa"/>
            <w:hideMark/>
          </w:tcPr>
          <w:p w14:paraId="3FA72C2A" w14:textId="77777777" w:rsidR="006E2E27" w:rsidRPr="006E2E27" w:rsidRDefault="006E2E27">
            <w:r w:rsidRPr="006E2E27">
              <w:t>11. ((phone* or mobile* or cell-phone* or smartphone* or smart-phone*) adj2 app*).tw,kf.</w:t>
            </w:r>
          </w:p>
        </w:tc>
      </w:tr>
      <w:tr w:rsidR="006E2E27" w:rsidRPr="006E2E27" w14:paraId="4C2001F6" w14:textId="77777777" w:rsidTr="006E2E27">
        <w:trPr>
          <w:trHeight w:val="290"/>
        </w:trPr>
        <w:tc>
          <w:tcPr>
            <w:tcW w:w="8640" w:type="dxa"/>
            <w:hideMark/>
          </w:tcPr>
          <w:p w14:paraId="03BEDC8F" w14:textId="77777777" w:rsidR="006E2E27" w:rsidRPr="006E2E27" w:rsidRDefault="006E2E27">
            <w:r w:rsidRPr="006E2E27">
              <w:t>12. ((fitness or activit*) adj2 (track* or monitor*)).tw,kf.</w:t>
            </w:r>
          </w:p>
        </w:tc>
      </w:tr>
      <w:tr w:rsidR="006E2E27" w:rsidRPr="006E2E27" w14:paraId="02264730" w14:textId="77777777" w:rsidTr="006E2E27">
        <w:trPr>
          <w:trHeight w:val="290"/>
        </w:trPr>
        <w:tc>
          <w:tcPr>
            <w:tcW w:w="8640" w:type="dxa"/>
            <w:hideMark/>
          </w:tcPr>
          <w:p w14:paraId="02F8140F" w14:textId="77777777" w:rsidR="006E2E27" w:rsidRPr="006E2E27" w:rsidRDefault="006E2E27">
            <w:r w:rsidRPr="006E2E27">
              <w:t>13. (accelerometer* or accelerometry or pedometer*).tw,kf.</w:t>
            </w:r>
          </w:p>
        </w:tc>
      </w:tr>
      <w:tr w:rsidR="006E2E27" w:rsidRPr="006E2E27" w14:paraId="51E57F3A" w14:textId="77777777" w:rsidTr="006E2E27">
        <w:trPr>
          <w:trHeight w:val="580"/>
        </w:trPr>
        <w:tc>
          <w:tcPr>
            <w:tcW w:w="8640" w:type="dxa"/>
            <w:hideMark/>
          </w:tcPr>
          <w:p w14:paraId="1185B7B6" w14:textId="77777777" w:rsidR="006E2E27" w:rsidRPr="006E2E27" w:rsidRDefault="006E2E27">
            <w:r w:rsidRPr="006E2E27">
              <w:t>14. (digital health or electronic health or mobile health or ehealth or e-health or mhealth or m-health or telemedicine or telehealthcare).tw,kf.</w:t>
            </w:r>
          </w:p>
        </w:tc>
      </w:tr>
      <w:tr w:rsidR="006E2E27" w:rsidRPr="006E2E27" w14:paraId="23A3D40C" w14:textId="77777777" w:rsidTr="006E2E27">
        <w:trPr>
          <w:trHeight w:val="580"/>
        </w:trPr>
        <w:tc>
          <w:tcPr>
            <w:tcW w:w="8640" w:type="dxa"/>
            <w:hideMark/>
          </w:tcPr>
          <w:p w14:paraId="6C4EBC89" w14:textId="77777777" w:rsidR="006E2E27" w:rsidRPr="006E2E27" w:rsidRDefault="006E2E27">
            <w:r w:rsidRPr="006E2E27">
              <w:t>15. (text messag* or SMS or computer tailoring or online or online intervention* or internet or web-based).tw,kf.</w:t>
            </w:r>
          </w:p>
        </w:tc>
      </w:tr>
      <w:tr w:rsidR="006E2E27" w:rsidRPr="006E2E27" w14:paraId="37023A45" w14:textId="77777777" w:rsidTr="006E2E27">
        <w:trPr>
          <w:trHeight w:val="580"/>
        </w:trPr>
        <w:tc>
          <w:tcPr>
            <w:tcW w:w="8640" w:type="dxa"/>
            <w:hideMark/>
          </w:tcPr>
          <w:p w14:paraId="5F0AA8FF" w14:textId="77777777" w:rsidR="006E2E27" w:rsidRPr="006E2E27" w:rsidRDefault="006E2E27">
            <w:r w:rsidRPr="006E2E27">
              <w:t>16. (fitbit or garmin* or vivofit or vivoactive or vivosmart or vivomove or vivoki or apple watch).tw,kf.</w:t>
            </w:r>
          </w:p>
        </w:tc>
      </w:tr>
      <w:tr w:rsidR="006E2E27" w:rsidRPr="006E2E27" w14:paraId="7D9E6359" w14:textId="77777777" w:rsidTr="006E2E27">
        <w:trPr>
          <w:trHeight w:val="290"/>
        </w:trPr>
        <w:tc>
          <w:tcPr>
            <w:tcW w:w="8640" w:type="dxa"/>
            <w:hideMark/>
          </w:tcPr>
          <w:p w14:paraId="6B8237AA" w14:textId="77777777" w:rsidR="006E2E27" w:rsidRPr="006E2E27" w:rsidRDefault="006E2E27">
            <w:r w:rsidRPr="006E2E27">
              <w:t>17. exp Neoplasms/</w:t>
            </w:r>
          </w:p>
        </w:tc>
      </w:tr>
      <w:tr w:rsidR="006E2E27" w:rsidRPr="006E2E27" w14:paraId="4A7ECBCB" w14:textId="77777777" w:rsidTr="006E2E27">
        <w:trPr>
          <w:trHeight w:val="290"/>
        </w:trPr>
        <w:tc>
          <w:tcPr>
            <w:tcW w:w="8640" w:type="dxa"/>
            <w:hideMark/>
          </w:tcPr>
          <w:p w14:paraId="4056516E" w14:textId="77777777" w:rsidR="006E2E27" w:rsidRPr="006E2E27" w:rsidRDefault="006E2E27">
            <w:r w:rsidRPr="006E2E27">
              <w:t>18. exp Cancer Survivors/</w:t>
            </w:r>
          </w:p>
        </w:tc>
      </w:tr>
      <w:tr w:rsidR="006E2E27" w:rsidRPr="006E2E27" w14:paraId="72217BB5" w14:textId="77777777" w:rsidTr="006E2E27">
        <w:trPr>
          <w:trHeight w:val="580"/>
        </w:trPr>
        <w:tc>
          <w:tcPr>
            <w:tcW w:w="8640" w:type="dxa"/>
            <w:hideMark/>
          </w:tcPr>
          <w:p w14:paraId="7D5CF49F" w14:textId="77777777" w:rsidR="006E2E27" w:rsidRPr="006E2E27" w:rsidRDefault="006E2E27">
            <w:r w:rsidRPr="006E2E27">
              <w:t>19. (neoplasm* or cancer* or melanoma or leukemia or lymphoma or sarcoma or carcinoma).tw,kf.</w:t>
            </w:r>
          </w:p>
        </w:tc>
      </w:tr>
      <w:tr w:rsidR="006E2E27" w:rsidRPr="006E2E27" w14:paraId="05B9A74A" w14:textId="77777777" w:rsidTr="006E2E27">
        <w:trPr>
          <w:trHeight w:val="290"/>
        </w:trPr>
        <w:tc>
          <w:tcPr>
            <w:tcW w:w="8640" w:type="dxa"/>
            <w:hideMark/>
          </w:tcPr>
          <w:p w14:paraId="0993CA04" w14:textId="77777777" w:rsidR="006E2E27" w:rsidRPr="006E2E27" w:rsidRDefault="006E2E27">
            <w:r w:rsidRPr="006E2E27">
              <w:t>20. (cancer adj2 survivor*).tw,kf.</w:t>
            </w:r>
          </w:p>
        </w:tc>
      </w:tr>
      <w:tr w:rsidR="006E2E27" w:rsidRPr="006E2E27" w14:paraId="24486AE5" w14:textId="77777777" w:rsidTr="006E2E27">
        <w:trPr>
          <w:trHeight w:val="290"/>
        </w:trPr>
        <w:tc>
          <w:tcPr>
            <w:tcW w:w="8640" w:type="dxa"/>
            <w:hideMark/>
          </w:tcPr>
          <w:p w14:paraId="3E537F53" w14:textId="77777777" w:rsidR="006E2E27" w:rsidRPr="006E2E27" w:rsidRDefault="006E2E27">
            <w:r w:rsidRPr="006E2E27">
              <w:t>21. exp Exercise/</w:t>
            </w:r>
          </w:p>
        </w:tc>
      </w:tr>
      <w:tr w:rsidR="006E2E27" w:rsidRPr="006E2E27" w14:paraId="02F8115E" w14:textId="77777777" w:rsidTr="006E2E27">
        <w:trPr>
          <w:trHeight w:val="290"/>
        </w:trPr>
        <w:tc>
          <w:tcPr>
            <w:tcW w:w="8640" w:type="dxa"/>
            <w:hideMark/>
          </w:tcPr>
          <w:p w14:paraId="0939A192" w14:textId="77777777" w:rsidR="006E2E27" w:rsidRPr="006E2E27" w:rsidRDefault="006E2E27">
            <w:r w:rsidRPr="006E2E27">
              <w:t>22. exp Exercise Therapy/</w:t>
            </w:r>
          </w:p>
        </w:tc>
      </w:tr>
      <w:tr w:rsidR="006E2E27" w:rsidRPr="006E2E27" w14:paraId="1877EDBD" w14:textId="77777777" w:rsidTr="006E2E27">
        <w:trPr>
          <w:trHeight w:val="290"/>
        </w:trPr>
        <w:tc>
          <w:tcPr>
            <w:tcW w:w="8640" w:type="dxa"/>
            <w:hideMark/>
          </w:tcPr>
          <w:p w14:paraId="01BF06E3" w14:textId="77777777" w:rsidR="006E2E27" w:rsidRPr="006E2E27" w:rsidRDefault="006E2E27">
            <w:r w:rsidRPr="006E2E27">
              <w:t>23. exp Physical Fitness/</w:t>
            </w:r>
          </w:p>
        </w:tc>
      </w:tr>
      <w:tr w:rsidR="006E2E27" w:rsidRPr="006E2E27" w14:paraId="2497530A" w14:textId="77777777" w:rsidTr="006E2E27">
        <w:trPr>
          <w:trHeight w:val="290"/>
        </w:trPr>
        <w:tc>
          <w:tcPr>
            <w:tcW w:w="8640" w:type="dxa"/>
            <w:hideMark/>
          </w:tcPr>
          <w:p w14:paraId="4BE829C5" w14:textId="77777777" w:rsidR="006E2E27" w:rsidRPr="006E2E27" w:rsidRDefault="006E2E27">
            <w:r w:rsidRPr="006E2E27">
              <w:t>24. (exercis* or group fitness or fitness class*).tw,kf.</w:t>
            </w:r>
          </w:p>
        </w:tc>
      </w:tr>
      <w:tr w:rsidR="006E2E27" w:rsidRPr="006E2E27" w14:paraId="6AE595B6" w14:textId="77777777" w:rsidTr="006E2E27">
        <w:trPr>
          <w:trHeight w:val="290"/>
        </w:trPr>
        <w:tc>
          <w:tcPr>
            <w:tcW w:w="8640" w:type="dxa"/>
            <w:hideMark/>
          </w:tcPr>
          <w:p w14:paraId="5C595A2F" w14:textId="77777777" w:rsidR="006E2E27" w:rsidRPr="006E2E27" w:rsidRDefault="006E2E27">
            <w:r w:rsidRPr="006E2E27">
              <w:t>25. physiotherap*.tw,kf.</w:t>
            </w:r>
          </w:p>
        </w:tc>
      </w:tr>
      <w:tr w:rsidR="006E2E27" w:rsidRPr="006E2E27" w14:paraId="0AB22E81" w14:textId="77777777" w:rsidTr="006E2E27">
        <w:trPr>
          <w:trHeight w:val="290"/>
        </w:trPr>
        <w:tc>
          <w:tcPr>
            <w:tcW w:w="8640" w:type="dxa"/>
            <w:hideMark/>
          </w:tcPr>
          <w:p w14:paraId="04AD62C1" w14:textId="77777777" w:rsidR="006E2E27" w:rsidRPr="006E2E27" w:rsidRDefault="006E2E27">
            <w:r w:rsidRPr="006E2E27">
              <w:lastRenderedPageBreak/>
              <w:t>26. ((physical or resistance or weight or aerobic or personal) adj2 train*).tw,kf.</w:t>
            </w:r>
          </w:p>
        </w:tc>
      </w:tr>
      <w:tr w:rsidR="006E2E27" w:rsidRPr="006E2E27" w14:paraId="7A3C079C" w14:textId="77777777" w:rsidTr="006E2E27">
        <w:trPr>
          <w:trHeight w:val="290"/>
        </w:trPr>
        <w:tc>
          <w:tcPr>
            <w:tcW w:w="8640" w:type="dxa"/>
            <w:hideMark/>
          </w:tcPr>
          <w:p w14:paraId="70AEBAAA" w14:textId="77777777" w:rsidR="006E2E27" w:rsidRPr="006E2E27" w:rsidRDefault="006E2E27">
            <w:r w:rsidRPr="006E2E27">
              <w:t>27. exercise oncology.tw,kf.</w:t>
            </w:r>
          </w:p>
        </w:tc>
      </w:tr>
      <w:tr w:rsidR="006E2E27" w:rsidRPr="006E2E27" w14:paraId="6267714F" w14:textId="77777777" w:rsidTr="006E2E27">
        <w:trPr>
          <w:trHeight w:val="290"/>
        </w:trPr>
        <w:tc>
          <w:tcPr>
            <w:tcW w:w="8640" w:type="dxa"/>
            <w:hideMark/>
          </w:tcPr>
          <w:p w14:paraId="6BFCF59D" w14:textId="77777777" w:rsidR="006E2E27" w:rsidRPr="006E2E27" w:rsidRDefault="006E2E27">
            <w:r w:rsidRPr="006E2E27">
              <w:t>28. (physical adj2 (activit* or therap* or fitness)).tw,kf.</w:t>
            </w:r>
          </w:p>
        </w:tc>
      </w:tr>
      <w:tr w:rsidR="006E2E27" w:rsidRPr="006E2E27" w14:paraId="0F0EDB19" w14:textId="77777777" w:rsidTr="006E2E27">
        <w:trPr>
          <w:trHeight w:val="290"/>
        </w:trPr>
        <w:tc>
          <w:tcPr>
            <w:tcW w:w="8640" w:type="dxa"/>
            <w:hideMark/>
          </w:tcPr>
          <w:p w14:paraId="3572C57B" w14:textId="77777777" w:rsidR="006E2E27" w:rsidRPr="006E2E27" w:rsidRDefault="006E2E27">
            <w:r w:rsidRPr="006E2E27">
              <w:t>29. 1 or 2 or 3 or 4 or 5 or 6 or 7 or 8 or 9 or 10 or 11 or 12 or 13 or 14 or 15 or 16</w:t>
            </w:r>
          </w:p>
        </w:tc>
      </w:tr>
      <w:tr w:rsidR="006E2E27" w:rsidRPr="006E2E27" w14:paraId="13D5F4CB" w14:textId="77777777" w:rsidTr="006E2E27">
        <w:trPr>
          <w:trHeight w:val="290"/>
        </w:trPr>
        <w:tc>
          <w:tcPr>
            <w:tcW w:w="8640" w:type="dxa"/>
            <w:hideMark/>
          </w:tcPr>
          <w:p w14:paraId="47F818A3" w14:textId="77777777" w:rsidR="006E2E27" w:rsidRPr="006E2E27" w:rsidRDefault="006E2E27">
            <w:r w:rsidRPr="006E2E27">
              <w:t>30. 17 or 18 or 19 or 20</w:t>
            </w:r>
          </w:p>
        </w:tc>
      </w:tr>
      <w:tr w:rsidR="006E2E27" w:rsidRPr="006E2E27" w14:paraId="73EA79D8" w14:textId="77777777" w:rsidTr="006E2E27">
        <w:trPr>
          <w:trHeight w:val="290"/>
        </w:trPr>
        <w:tc>
          <w:tcPr>
            <w:tcW w:w="8640" w:type="dxa"/>
            <w:hideMark/>
          </w:tcPr>
          <w:p w14:paraId="121CBF7B" w14:textId="77777777" w:rsidR="006E2E27" w:rsidRPr="006E2E27" w:rsidRDefault="006E2E27">
            <w:r w:rsidRPr="006E2E27">
              <w:t>31. 21 or 22 or 23 or 24 or 25 or 26 or 27 or 28</w:t>
            </w:r>
          </w:p>
        </w:tc>
      </w:tr>
      <w:tr w:rsidR="006E2E27" w:rsidRPr="006E2E27" w14:paraId="1854E9A7" w14:textId="77777777" w:rsidTr="006E2E27">
        <w:trPr>
          <w:trHeight w:val="290"/>
        </w:trPr>
        <w:tc>
          <w:tcPr>
            <w:tcW w:w="8640" w:type="dxa"/>
            <w:hideMark/>
          </w:tcPr>
          <w:p w14:paraId="05513B19" w14:textId="77777777" w:rsidR="006E2E27" w:rsidRPr="006E2E27" w:rsidRDefault="006E2E27">
            <w:r w:rsidRPr="006E2E27">
              <w:t>32. 29 and 30 and 31</w:t>
            </w:r>
          </w:p>
        </w:tc>
      </w:tr>
    </w:tbl>
    <w:p w14:paraId="02AE8AF3" w14:textId="0C946EA8" w:rsidR="006E2E27" w:rsidRDefault="006E2E27">
      <w:r>
        <w:fldChar w:fldCharType="end"/>
      </w:r>
    </w:p>
    <w:p w14:paraId="234709FC" w14:textId="77777777" w:rsidR="00D624C3" w:rsidRDefault="00D624C3">
      <w:r>
        <w:br w:type="page"/>
      </w:r>
    </w:p>
    <w:p w14:paraId="559CE276" w14:textId="073F525A" w:rsidR="004F39DC" w:rsidRDefault="00685479">
      <w:r>
        <w:lastRenderedPageBreak/>
        <w:t>Figure S</w:t>
      </w:r>
      <w:r w:rsidR="004F39DC">
        <w:t>1: Overview of publications by year</w:t>
      </w:r>
    </w:p>
    <w:p w14:paraId="1D161000" w14:textId="77777777" w:rsidR="00685479" w:rsidRDefault="00685479">
      <w:r>
        <w:rPr>
          <w:noProof/>
        </w:rPr>
        <w:drawing>
          <wp:inline distT="0" distB="0" distL="0" distR="0" wp14:anchorId="7A0CEDDF" wp14:editId="3928F213">
            <wp:extent cx="8037989" cy="4298950"/>
            <wp:effectExtent l="0" t="0" r="1270" b="6350"/>
            <wp:docPr id="3" name="Picture 3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42817" cy="4301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8F6DD" w14:textId="00A790B0" w:rsidR="006E2E27" w:rsidRDefault="006E2E27"/>
    <w:p w14:paraId="6C1F0D74" w14:textId="77777777" w:rsidR="00D624C3" w:rsidRDefault="00D624C3">
      <w:r>
        <w:br w:type="page"/>
      </w:r>
    </w:p>
    <w:p w14:paraId="5D869FE9" w14:textId="72DB8F8D" w:rsidR="006E2E27" w:rsidRDefault="00685479">
      <w:r>
        <w:lastRenderedPageBreak/>
        <w:t>Figure</w:t>
      </w:r>
      <w:r w:rsidR="006E2E27">
        <w:t xml:space="preserve"> </w:t>
      </w:r>
      <w:r>
        <w:t>S</w:t>
      </w:r>
      <w:r w:rsidR="006E2E27">
        <w:t>2: Trends in eHealth use by year</w:t>
      </w:r>
    </w:p>
    <w:p w14:paraId="38ED3CF6" w14:textId="3A32F265" w:rsidR="006E2E27" w:rsidRDefault="00685479">
      <w:r>
        <w:rPr>
          <w:noProof/>
        </w:rPr>
        <w:drawing>
          <wp:inline distT="0" distB="0" distL="0" distR="0" wp14:anchorId="4F89E601" wp14:editId="5088A220">
            <wp:extent cx="8172294" cy="4165600"/>
            <wp:effectExtent l="0" t="0" r="635" b="635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7018" cy="417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DFEC9" w14:textId="77777777" w:rsidR="00D624C3" w:rsidRDefault="00D624C3">
      <w:r>
        <w:br w:type="page"/>
      </w:r>
    </w:p>
    <w:p w14:paraId="23E91697" w14:textId="24C085E9" w:rsidR="004F39DC" w:rsidRDefault="00685479">
      <w:r>
        <w:lastRenderedPageBreak/>
        <w:t>Figure S</w:t>
      </w:r>
      <w:r w:rsidR="006E2E27">
        <w:t>3</w:t>
      </w:r>
      <w:r w:rsidR="004F39DC">
        <w:t>: Frequency of use for most common behavior change techniques and categories</w:t>
      </w:r>
    </w:p>
    <w:p w14:paraId="717A0FE6" w14:textId="07D13828" w:rsidR="006E2E27" w:rsidRDefault="003475CE">
      <w:r>
        <w:rPr>
          <w:noProof/>
        </w:rPr>
        <w:drawing>
          <wp:inline distT="0" distB="0" distL="0" distR="0" wp14:anchorId="00640E35" wp14:editId="189D9438">
            <wp:extent cx="8229600" cy="45440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4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0790E" w14:textId="77777777" w:rsidR="002D6D68" w:rsidRDefault="002D6D68">
      <w:r>
        <w:br w:type="page"/>
      </w:r>
    </w:p>
    <w:p w14:paraId="31C8AC85" w14:textId="596409F1" w:rsidR="004F39DC" w:rsidRDefault="00685479">
      <w:r>
        <w:lastRenderedPageBreak/>
        <w:t>Figure S</w:t>
      </w:r>
      <w:r w:rsidR="00067F4D">
        <w:t>4</w:t>
      </w:r>
      <w:r w:rsidR="004F39DC">
        <w:t xml:space="preserve">: </w:t>
      </w:r>
      <w:r w:rsidR="006A3840">
        <w:t>Risk of bias for individual studies</w:t>
      </w:r>
    </w:p>
    <w:p w14:paraId="0C8B67DC" w14:textId="13ECC445" w:rsidR="006E2E27" w:rsidRDefault="00C27022">
      <w:r w:rsidRPr="00C27022">
        <w:drawing>
          <wp:inline distT="0" distB="0" distL="0" distR="0" wp14:anchorId="7D324CED" wp14:editId="0191A5D0">
            <wp:extent cx="8229600" cy="48107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1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FADF7" w14:textId="7825038A" w:rsidR="00F03FC5" w:rsidRDefault="00F03FC5">
      <w:r>
        <w:t xml:space="preserve">For full references, please refer to the </w:t>
      </w:r>
      <w:r w:rsidR="003639F4">
        <w:t xml:space="preserve">corresponding </w:t>
      </w:r>
      <w:r>
        <w:t>reference</w:t>
      </w:r>
      <w:r w:rsidR="003639F4">
        <w:t xml:space="preserve"> number</w:t>
      </w:r>
      <w:r>
        <w:t xml:space="preserve"> list</w:t>
      </w:r>
      <w:r w:rsidR="003639F4">
        <w:t>ed</w:t>
      </w:r>
      <w:r>
        <w:t xml:space="preserve"> in the main article. </w:t>
      </w:r>
    </w:p>
    <w:p w14:paraId="3BD54A98" w14:textId="77777777" w:rsidR="004F39DC" w:rsidRDefault="004F39DC"/>
    <w:sectPr w:rsidR="004F39DC" w:rsidSect="00D624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9DC"/>
    <w:rsid w:val="0001362B"/>
    <w:rsid w:val="00067F4D"/>
    <w:rsid w:val="001C0489"/>
    <w:rsid w:val="002D6D68"/>
    <w:rsid w:val="00300009"/>
    <w:rsid w:val="0030270C"/>
    <w:rsid w:val="003475CE"/>
    <w:rsid w:val="003639F4"/>
    <w:rsid w:val="0039204C"/>
    <w:rsid w:val="004F39DC"/>
    <w:rsid w:val="005A0187"/>
    <w:rsid w:val="00685479"/>
    <w:rsid w:val="006A3840"/>
    <w:rsid w:val="006E2E27"/>
    <w:rsid w:val="0079620D"/>
    <w:rsid w:val="00B05E03"/>
    <w:rsid w:val="00C179C9"/>
    <w:rsid w:val="00C27022"/>
    <w:rsid w:val="00D624C3"/>
    <w:rsid w:val="00DC50EF"/>
    <w:rsid w:val="00F0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CF8A1"/>
  <w15:chartTrackingRefBased/>
  <w15:docId w15:val="{BE0BB80D-4894-4302-9641-2E49A7702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54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547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9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9D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E2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854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854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02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7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6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Ester</dc:creator>
  <cp:keywords/>
  <dc:description/>
  <cp:lastModifiedBy>Manuel Ester</cp:lastModifiedBy>
  <cp:revision>3</cp:revision>
  <dcterms:created xsi:type="dcterms:W3CDTF">2021-06-29T15:18:00Z</dcterms:created>
  <dcterms:modified xsi:type="dcterms:W3CDTF">2021-06-29T18:16:00Z</dcterms:modified>
</cp:coreProperties>
</file>